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DFA97" w14:textId="77777777" w:rsidR="00E5237A" w:rsidRDefault="00E5237A" w:rsidP="00E5237A">
      <w:pPr>
        <w:spacing w:line="480" w:lineRule="auto"/>
        <w:jc w:val="center"/>
        <w:rPr>
          <w:b/>
          <w:bCs/>
        </w:rPr>
      </w:pPr>
      <w:r w:rsidRPr="00426EE0">
        <w:rPr>
          <w:b/>
          <w:bCs/>
        </w:rPr>
        <w:t>Appendix A</w:t>
      </w:r>
    </w:p>
    <w:p w14:paraId="49434AF9" w14:textId="77777777" w:rsidR="00E5237A" w:rsidRPr="00B94BD5" w:rsidRDefault="00E5237A" w:rsidP="00E5237A">
      <w:pPr>
        <w:rPr>
          <w:rFonts w:ascii="Times New Roman" w:hAnsi="Times New Roman"/>
          <w:b/>
          <w:bCs/>
          <w:szCs w:val="24"/>
        </w:rPr>
      </w:pPr>
      <w:r w:rsidRPr="00B94BD5">
        <w:rPr>
          <w:b/>
          <w:bCs/>
        </w:rPr>
        <w:t xml:space="preserve">Items Adapted from </w:t>
      </w:r>
      <w:r>
        <w:rPr>
          <w:b/>
          <w:bCs/>
        </w:rPr>
        <w:t>The Climate Change Attitudes Scale (Christensen &amp; Knezek, 2015)</w:t>
      </w:r>
    </w:p>
    <w:p w14:paraId="359FFD50" w14:textId="77777777" w:rsidR="00E5237A" w:rsidRDefault="00E5237A" w:rsidP="00E5237A">
      <w:pPr>
        <w:rPr>
          <w:rFonts w:ascii="Times New Roman" w:hAnsi="Times New Roman"/>
          <w:szCs w:val="24"/>
        </w:rPr>
      </w:pPr>
    </w:p>
    <w:p w14:paraId="55C5AB25" w14:textId="77777777" w:rsidR="00E5237A" w:rsidRDefault="00E5237A" w:rsidP="00E5237A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Utilizes a 7-point Likert-Type Scale (1 = Strongly Disagree; 7 = Strongly Agree)</w:t>
      </w:r>
    </w:p>
    <w:p w14:paraId="1B43966A" w14:textId="77777777" w:rsidR="00E5237A" w:rsidRDefault="00E5237A" w:rsidP="00E5237A"/>
    <w:p w14:paraId="0AEE3089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 xml:space="preserve">I believe our climate is changing. </w:t>
      </w:r>
    </w:p>
    <w:p w14:paraId="6EC8AAF1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>I am concerned about global climate change.</w:t>
      </w:r>
    </w:p>
    <w:p w14:paraId="2352E214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 xml:space="preserve">I believe there is evidence of global climate change. </w:t>
      </w:r>
    </w:p>
    <w:p w14:paraId="3DB7DCED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 xml:space="preserve">Global climate change will impact our environment in the next 10 years. </w:t>
      </w:r>
    </w:p>
    <w:p w14:paraId="51A34AC3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 xml:space="preserve">Global climate change will impact future generations. </w:t>
      </w:r>
    </w:p>
    <w:p w14:paraId="0077EC71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 xml:space="preserve">The actions of individuals can make a positive difference in global climate change. </w:t>
      </w:r>
    </w:p>
    <w:p w14:paraId="13B6571D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 xml:space="preserve">Human activities cause global climate change. </w:t>
      </w:r>
    </w:p>
    <w:p w14:paraId="55389F85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 xml:space="preserve">Climate change has a negative effect on our lives. </w:t>
      </w:r>
    </w:p>
    <w:p w14:paraId="784C8831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>We cannot do anything to stop global climate change.  (RECODED)</w:t>
      </w:r>
    </w:p>
    <w:p w14:paraId="2B11C447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 xml:space="preserve">I can do my part to make the world a better place for future generations. </w:t>
      </w:r>
    </w:p>
    <w:p w14:paraId="63A390A9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 xml:space="preserve">Knowing about environmental problems and issues is important to me. </w:t>
      </w:r>
    </w:p>
    <w:p w14:paraId="14F19E6E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>I think most concerns about environmental problems have been exaggerated.  (RECODED)</w:t>
      </w:r>
    </w:p>
    <w:p w14:paraId="14579F2E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>Things I do have no effect on the quality of the environment.  (RECODED)</w:t>
      </w:r>
    </w:p>
    <w:p w14:paraId="00826A8D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>It is a waste of time to work to solve environmental problems.  (RECODED)</w:t>
      </w:r>
    </w:p>
    <w:p w14:paraId="263E5799" w14:textId="77777777" w:rsidR="00E5237A" w:rsidRDefault="00E5237A" w:rsidP="00E5237A">
      <w:pPr>
        <w:pStyle w:val="ListParagraph"/>
        <w:numPr>
          <w:ilvl w:val="0"/>
          <w:numId w:val="3"/>
        </w:numPr>
      </w:pPr>
      <w:r>
        <w:t>There is not much I can do that will help solve environmental problems.  (RECODED)</w:t>
      </w:r>
    </w:p>
    <w:p w14:paraId="40B36126" w14:textId="77777777" w:rsidR="00E5237A" w:rsidRDefault="00E5237A" w:rsidP="00E5237A">
      <w:pPr>
        <w:spacing w:line="480" w:lineRule="auto"/>
        <w:jc w:val="center"/>
        <w:rPr>
          <w:b/>
          <w:bCs/>
        </w:rPr>
      </w:pPr>
    </w:p>
    <w:p w14:paraId="3CA2C89B" w14:textId="77777777" w:rsidR="00E5237A" w:rsidRDefault="00E5237A" w:rsidP="00E5237A">
      <w:pPr>
        <w:rPr>
          <w:b/>
          <w:bCs/>
        </w:rPr>
      </w:pPr>
      <w:r>
        <w:rPr>
          <w:b/>
          <w:bCs/>
        </w:rPr>
        <w:br w:type="page"/>
      </w:r>
    </w:p>
    <w:p w14:paraId="4BF6C3B7" w14:textId="77777777" w:rsidR="00E5237A" w:rsidRPr="00426EE0" w:rsidRDefault="00E5237A" w:rsidP="00E5237A">
      <w:pPr>
        <w:spacing w:line="480" w:lineRule="auto"/>
        <w:jc w:val="center"/>
        <w:rPr>
          <w:b/>
          <w:bCs/>
        </w:rPr>
      </w:pPr>
      <w:r w:rsidRPr="00426EE0">
        <w:rPr>
          <w:b/>
          <w:bCs/>
        </w:rPr>
        <w:lastRenderedPageBreak/>
        <w:t xml:space="preserve">Appendix </w:t>
      </w:r>
      <w:r>
        <w:rPr>
          <w:b/>
          <w:bCs/>
        </w:rPr>
        <w:t>B</w:t>
      </w:r>
    </w:p>
    <w:p w14:paraId="54BF226A" w14:textId="77777777" w:rsidR="00E5237A" w:rsidRPr="00B94BD5" w:rsidRDefault="00E5237A" w:rsidP="00E5237A">
      <w:pPr>
        <w:rPr>
          <w:rFonts w:ascii="Times New Roman" w:hAnsi="Times New Roman"/>
          <w:b/>
          <w:bCs/>
          <w:szCs w:val="24"/>
        </w:rPr>
      </w:pPr>
      <w:r w:rsidRPr="00B94BD5">
        <w:rPr>
          <w:b/>
          <w:bCs/>
        </w:rPr>
        <w:t xml:space="preserve">Items Adapted from the Gonzales (1990) </w:t>
      </w:r>
      <w:r w:rsidRPr="00B94BD5">
        <w:rPr>
          <w:rFonts w:ascii="Times New Roman" w:hAnsi="Times New Roman"/>
          <w:b/>
          <w:bCs/>
          <w:szCs w:val="24"/>
        </w:rPr>
        <w:t>College Drinking Attitudes Scale</w:t>
      </w:r>
    </w:p>
    <w:p w14:paraId="43981BAB" w14:textId="77777777" w:rsidR="00E5237A" w:rsidRDefault="00E5237A" w:rsidP="00E5237A">
      <w:pPr>
        <w:rPr>
          <w:rFonts w:ascii="Times New Roman" w:hAnsi="Times New Roman"/>
          <w:szCs w:val="24"/>
        </w:rPr>
      </w:pPr>
    </w:p>
    <w:p w14:paraId="3D6A3CD2" w14:textId="77777777" w:rsidR="00E5237A" w:rsidRDefault="00E5237A" w:rsidP="00E5237A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Utilizes a 5-point Likert-Type Scale (1 = Very Unlikely; 5 = Very Likely)</w:t>
      </w:r>
    </w:p>
    <w:p w14:paraId="2FAC2BFE" w14:textId="77777777" w:rsidR="00E5237A" w:rsidRDefault="00E5237A" w:rsidP="00E5237A">
      <w:pPr>
        <w:rPr>
          <w:rFonts w:ascii="Times New Roman" w:hAnsi="Times New Roman"/>
          <w:szCs w:val="24"/>
        </w:rPr>
      </w:pPr>
    </w:p>
    <w:p w14:paraId="7B2071BB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Always use alcohol as an addition to an activity rather than as the primary focus of attention. (RECODED)</w:t>
      </w:r>
    </w:p>
    <w:p w14:paraId="26B8178F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 xml:space="preserve"> Rationalize drinking by such comments as 'I just need one more to relax' or ‘How about one for the road'.</w:t>
      </w:r>
    </w:p>
    <w:p w14:paraId="7F6C8FE7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 xml:space="preserve"> Provide non-alcoholic alternative drinks; fruit juices, </w:t>
      </w:r>
      <w:proofErr w:type="spellStart"/>
      <w:r>
        <w:t>unspiked</w:t>
      </w:r>
      <w:proofErr w:type="spellEnd"/>
      <w:r>
        <w:t xml:space="preserve"> punch, coffee, or tea at your party. (RECODED)</w:t>
      </w:r>
    </w:p>
    <w:p w14:paraId="02D991A6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 xml:space="preserve"> Set limits on how many drinks you`re going to have on a night out or at a party. (RECODED)</w:t>
      </w:r>
    </w:p>
    <w:p w14:paraId="6FB5432D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 xml:space="preserve"> Gulp drinks for the stronger and faster effect.</w:t>
      </w:r>
    </w:p>
    <w:p w14:paraId="17DF0632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 xml:space="preserve"> Respect a person who chooses to abstain from alcohol. (RECODED)</w:t>
      </w:r>
    </w:p>
    <w:p w14:paraId="61FD657C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 xml:space="preserve"> Drink alone from a desire to escape boredom or loneliness.</w:t>
      </w:r>
    </w:p>
    <w:p w14:paraId="512B1E29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 xml:space="preserve"> Tell a friend that there is nothing funny about being drunk when he or she is bragging about drinking. (RECODED)</w:t>
      </w:r>
    </w:p>
    <w:p w14:paraId="7E30FC1C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 xml:space="preserve"> Seriously think about the problems of alcohol abuse. (RECODED)</w:t>
      </w:r>
    </w:p>
    <w:p w14:paraId="3844A99F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 xml:space="preserve"> Talk about how to use alcohol responsibly with your roommate or close friend. (RECODED)</w:t>
      </w:r>
    </w:p>
    <w:p w14:paraId="3D2BFE85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Express displeasure to someone who has had too much to drink at your party. (RECODED)</w:t>
      </w:r>
    </w:p>
    <w:p w14:paraId="5BD01246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Provide transportation or overnight accommodations to someone who is unable to drive safely after drinking at your party. (RECODED)</w:t>
      </w:r>
    </w:p>
    <w:p w14:paraId="5859FF17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Always celebrate by drinking when things go well for you.</w:t>
      </w:r>
    </w:p>
    <w:p w14:paraId="0F9BF245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Provide food when you`re hosting a party or social event where alcohol is being served. (RECODED)</w:t>
      </w:r>
    </w:p>
    <w:p w14:paraId="6CA9FD88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Discourage a date or friend who is under the influence of alcohol from driving. (RECODED)</w:t>
      </w:r>
    </w:p>
    <w:p w14:paraId="50703AA6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Get involved in trying to help a friend or associate who has a drinking problem. (RECODED)</w:t>
      </w:r>
    </w:p>
    <w:p w14:paraId="7C86D009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Drink alcohol primarily to get drunk.</w:t>
      </w:r>
    </w:p>
    <w:p w14:paraId="5AE7F263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Know and stay within your personal drinking limit based on body weight if you are going to drive. (RECODED)</w:t>
      </w:r>
    </w:p>
    <w:p w14:paraId="0F4AA964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Not be insistent about 'refreshing' or refilling drinks. (RECODED)</w:t>
      </w:r>
    </w:p>
    <w:p w14:paraId="3E512A9C" w14:textId="77777777" w:rsidR="00E5237A" w:rsidRDefault="00E5237A" w:rsidP="00E5237A">
      <w:pPr>
        <w:pStyle w:val="ListParagraph"/>
        <w:numPr>
          <w:ilvl w:val="0"/>
          <w:numId w:val="1"/>
        </w:numPr>
      </w:pPr>
      <w:r>
        <w:t>Seek help if you thought you had a drinking problem. (RECODED)</w:t>
      </w:r>
    </w:p>
    <w:p w14:paraId="4ADC6EE0" w14:textId="77777777" w:rsidR="00E5237A" w:rsidRDefault="00E5237A" w:rsidP="00E5237A">
      <w:pPr>
        <w:spacing w:line="480" w:lineRule="auto"/>
        <w:jc w:val="center"/>
      </w:pPr>
    </w:p>
    <w:p w14:paraId="059656CE" w14:textId="77777777" w:rsidR="00E5237A" w:rsidRDefault="00E5237A" w:rsidP="00E5237A">
      <w:pPr>
        <w:rPr>
          <w:rFonts w:ascii="Times New Roman" w:hAnsi="Times New Roman"/>
          <w:b/>
          <w:bCs/>
          <w:noProof/>
          <w:szCs w:val="24"/>
        </w:rPr>
      </w:pPr>
      <w:r>
        <w:rPr>
          <w:rFonts w:ascii="Times New Roman" w:hAnsi="Times New Roman"/>
          <w:b/>
          <w:bCs/>
          <w:noProof/>
          <w:szCs w:val="24"/>
        </w:rPr>
        <w:br w:type="page"/>
      </w:r>
    </w:p>
    <w:p w14:paraId="738CBEA0" w14:textId="77777777" w:rsidR="00E5237A" w:rsidRPr="00B94BD5" w:rsidRDefault="00E5237A" w:rsidP="00E5237A">
      <w:pPr>
        <w:spacing w:line="480" w:lineRule="auto"/>
        <w:rPr>
          <w:rFonts w:ascii="Times New Roman" w:hAnsi="Times New Roman"/>
          <w:b/>
          <w:bCs/>
          <w:noProof/>
          <w:szCs w:val="24"/>
        </w:rPr>
      </w:pPr>
      <w:r w:rsidRPr="00B94BD5">
        <w:rPr>
          <w:rFonts w:ascii="Times New Roman" w:hAnsi="Times New Roman"/>
          <w:b/>
          <w:bCs/>
          <w:noProof/>
          <w:szCs w:val="24"/>
        </w:rPr>
        <w:lastRenderedPageBreak/>
        <w:t>Items Adapted From the Student Alcohol Questionnaire (Engs, 1977)</w:t>
      </w:r>
    </w:p>
    <w:p w14:paraId="7979FD41" w14:textId="77777777" w:rsidR="00E5237A" w:rsidRPr="00B94BD5" w:rsidRDefault="00E5237A" w:rsidP="00E5237A">
      <w:pPr>
        <w:spacing w:line="480" w:lineRule="auto"/>
        <w:rPr>
          <w:rFonts w:ascii="Times New Roman" w:hAnsi="Times New Roman"/>
          <w:i/>
          <w:iCs/>
          <w:szCs w:val="24"/>
        </w:rPr>
      </w:pPr>
      <w:r w:rsidRPr="00B94BD5">
        <w:rPr>
          <w:rFonts w:ascii="Times New Roman" w:hAnsi="Times New Roman"/>
          <w:i/>
          <w:iCs/>
          <w:noProof/>
          <w:szCs w:val="24"/>
        </w:rPr>
        <w:t>Note: All items were reverse scored so that higher numbers indicated drinking more often and consuming more alcoholic beverages.</w:t>
      </w:r>
      <w:r>
        <w:rPr>
          <w:rFonts w:ascii="Times New Roman" w:hAnsi="Times New Roman"/>
          <w:i/>
          <w:iCs/>
          <w:noProof/>
          <w:szCs w:val="24"/>
        </w:rPr>
        <w:t xml:space="preserve"> </w:t>
      </w:r>
    </w:p>
    <w:p w14:paraId="57F58DA3" w14:textId="77777777" w:rsidR="00E5237A" w:rsidRPr="00884B58" w:rsidRDefault="00E5237A" w:rsidP="00E5237A">
      <w:pPr>
        <w:pStyle w:val="ListParagraph"/>
        <w:numPr>
          <w:ilvl w:val="0"/>
          <w:numId w:val="2"/>
        </w:numPr>
        <w:spacing w:line="480" w:lineRule="auto"/>
      </w:pPr>
      <w:r w:rsidRPr="00F90828">
        <w:rPr>
          <w:rFonts w:ascii="Times New Roman" w:hAnsi="Times New Roman"/>
          <w:szCs w:val="24"/>
        </w:rPr>
        <w:t>How often, on average, do you typically have a beer?</w:t>
      </w:r>
      <w:r>
        <w:rPr>
          <w:rFonts w:ascii="Times New Roman" w:hAnsi="Times New Roman"/>
          <w:szCs w:val="24"/>
        </w:rPr>
        <w:t xml:space="preserve"> </w:t>
      </w:r>
    </w:p>
    <w:p w14:paraId="02479D21" w14:textId="77777777" w:rsidR="00E5237A" w:rsidRPr="001F3E57" w:rsidRDefault="00E5237A" w:rsidP="00E5237A">
      <w:pPr>
        <w:pStyle w:val="ListParagraph"/>
        <w:numPr>
          <w:ilvl w:val="1"/>
          <w:numId w:val="2"/>
        </w:numPr>
        <w:spacing w:line="480" w:lineRule="auto"/>
      </w:pPr>
      <w:r w:rsidRPr="00125591">
        <w:rPr>
          <w:rFonts w:ascii="Times New Roman" w:hAnsi="Times New Roman"/>
          <w:szCs w:val="24"/>
        </w:rPr>
        <w:t>1="Every Day”, 2 =" Once a week", 3= "Once a month", 4= "Every few months", 5="Once a year or less"</w:t>
      </w:r>
    </w:p>
    <w:p w14:paraId="1063B895" w14:textId="77777777" w:rsidR="00E5237A" w:rsidRDefault="00E5237A" w:rsidP="00E5237A">
      <w:pPr>
        <w:pStyle w:val="ListParagraph"/>
        <w:numPr>
          <w:ilvl w:val="0"/>
          <w:numId w:val="2"/>
        </w:numPr>
        <w:spacing w:line="480" w:lineRule="auto"/>
      </w:pPr>
      <w:r w:rsidRPr="001F3E57">
        <w:t>When you drink beer, how much, on the average, do you usually drink at any one time (in terms of cans or tavern glasses)?</w:t>
      </w:r>
    </w:p>
    <w:p w14:paraId="5CACEB72" w14:textId="77777777" w:rsidR="00E5237A" w:rsidRPr="00F90828" w:rsidRDefault="00E5237A" w:rsidP="00E5237A">
      <w:pPr>
        <w:pStyle w:val="ListParagraph"/>
        <w:numPr>
          <w:ilvl w:val="1"/>
          <w:numId w:val="2"/>
        </w:numPr>
        <w:spacing w:line="480" w:lineRule="auto"/>
      </w:pPr>
      <w:r w:rsidRPr="00884B58">
        <w:t>1="More than 6"</w:t>
      </w:r>
      <w:r>
        <w:t xml:space="preserve">, </w:t>
      </w:r>
      <w:r w:rsidRPr="00884B58">
        <w:t>2 ="5-6"</w:t>
      </w:r>
      <w:r>
        <w:t xml:space="preserve">, </w:t>
      </w:r>
      <w:r w:rsidRPr="00884B58">
        <w:t>3= "3-4”, 4= "1-2"</w:t>
      </w:r>
      <w:r>
        <w:t>,</w:t>
      </w:r>
      <w:r w:rsidRPr="00884B58">
        <w:t xml:space="preserve"> 5="less than 1"</w:t>
      </w:r>
    </w:p>
    <w:p w14:paraId="70D1518C" w14:textId="77777777" w:rsidR="00E5237A" w:rsidRPr="005D0674" w:rsidRDefault="00E5237A" w:rsidP="00E5237A">
      <w:pPr>
        <w:pStyle w:val="ListParagraph"/>
        <w:numPr>
          <w:ilvl w:val="0"/>
          <w:numId w:val="2"/>
        </w:numPr>
        <w:spacing w:line="480" w:lineRule="auto"/>
      </w:pPr>
      <w:r w:rsidRPr="00F90828">
        <w:rPr>
          <w:rFonts w:ascii="Times New Roman" w:hAnsi="Times New Roman"/>
          <w:szCs w:val="24"/>
        </w:rPr>
        <w:t xml:space="preserve">How often, on average, do you typically have </w:t>
      </w:r>
      <w:r>
        <w:rPr>
          <w:rFonts w:ascii="Times New Roman" w:hAnsi="Times New Roman"/>
          <w:szCs w:val="24"/>
        </w:rPr>
        <w:t>wine</w:t>
      </w:r>
      <w:r w:rsidRPr="00F90828">
        <w:rPr>
          <w:rFonts w:ascii="Times New Roman" w:hAnsi="Times New Roman"/>
          <w:szCs w:val="24"/>
        </w:rPr>
        <w:t>?</w:t>
      </w:r>
    </w:p>
    <w:p w14:paraId="29325F99" w14:textId="77777777" w:rsidR="00E5237A" w:rsidRPr="001F3E57" w:rsidRDefault="00E5237A" w:rsidP="00E5237A">
      <w:pPr>
        <w:pStyle w:val="ListParagraph"/>
        <w:numPr>
          <w:ilvl w:val="1"/>
          <w:numId w:val="2"/>
        </w:numPr>
        <w:spacing w:line="480" w:lineRule="auto"/>
      </w:pPr>
      <w:r w:rsidRPr="00125591">
        <w:rPr>
          <w:rFonts w:ascii="Times New Roman" w:hAnsi="Times New Roman"/>
          <w:szCs w:val="24"/>
        </w:rPr>
        <w:t>1="Every Day”, 2 =" Once a week", 3= "Once a month", 4= "Every few months", 5="Once a year or less"</w:t>
      </w:r>
    </w:p>
    <w:p w14:paraId="0C8A2E40" w14:textId="77777777" w:rsidR="00E5237A" w:rsidRDefault="00E5237A" w:rsidP="00E5237A">
      <w:pPr>
        <w:pStyle w:val="ListParagraph"/>
        <w:numPr>
          <w:ilvl w:val="0"/>
          <w:numId w:val="2"/>
        </w:numPr>
        <w:spacing w:line="480" w:lineRule="auto"/>
      </w:pPr>
      <w:r w:rsidRPr="005D0674">
        <w:t>When you drink wine, how much, on the average, do you usually drink at any one time (in terms of standard wine glasses)?</w:t>
      </w:r>
    </w:p>
    <w:p w14:paraId="2C1D1389" w14:textId="77777777" w:rsidR="00E5237A" w:rsidRPr="00F90828" w:rsidRDefault="00E5237A" w:rsidP="00E5237A">
      <w:pPr>
        <w:pStyle w:val="ListParagraph"/>
        <w:numPr>
          <w:ilvl w:val="1"/>
          <w:numId w:val="2"/>
        </w:numPr>
        <w:spacing w:line="480" w:lineRule="auto"/>
      </w:pPr>
      <w:r w:rsidRPr="00884B58">
        <w:t>1="More than 6"</w:t>
      </w:r>
      <w:r>
        <w:t xml:space="preserve">, </w:t>
      </w:r>
      <w:r w:rsidRPr="00884B58">
        <w:t>2 ="5-6"</w:t>
      </w:r>
      <w:r>
        <w:t xml:space="preserve">, </w:t>
      </w:r>
      <w:r w:rsidRPr="00884B58">
        <w:t>3= "3-4”, 4= "1-2"</w:t>
      </w:r>
      <w:r>
        <w:t>,</w:t>
      </w:r>
      <w:r w:rsidRPr="00884B58">
        <w:t xml:space="preserve"> 5="less than 1"</w:t>
      </w:r>
    </w:p>
    <w:p w14:paraId="728330C7" w14:textId="77777777" w:rsidR="00E5237A" w:rsidRPr="00F66829" w:rsidRDefault="00E5237A" w:rsidP="00E5237A">
      <w:pPr>
        <w:pStyle w:val="ListParagraph"/>
        <w:numPr>
          <w:ilvl w:val="0"/>
          <w:numId w:val="2"/>
        </w:numPr>
        <w:spacing w:line="480" w:lineRule="auto"/>
      </w:pPr>
      <w:proofErr w:type="gramStart"/>
      <w:r w:rsidRPr="00592D39">
        <w:rPr>
          <w:rFonts w:ascii="Times New Roman" w:hAnsi="Times New Roman"/>
          <w:szCs w:val="24"/>
        </w:rPr>
        <w:t>Next</w:t>
      </w:r>
      <w:proofErr w:type="gramEnd"/>
      <w:r w:rsidRPr="00592D39">
        <w:rPr>
          <w:rFonts w:ascii="Times New Roman" w:hAnsi="Times New Roman"/>
          <w:szCs w:val="24"/>
        </w:rPr>
        <w:t xml:space="preserve"> we would like to ask you about liquors and spirits (whiskey,</w:t>
      </w:r>
      <w:r>
        <w:rPr>
          <w:rFonts w:ascii="Times New Roman" w:hAnsi="Times New Roman"/>
          <w:szCs w:val="24"/>
        </w:rPr>
        <w:t xml:space="preserve"> </w:t>
      </w:r>
      <w:r w:rsidRPr="00592D39">
        <w:rPr>
          <w:rFonts w:ascii="Times New Roman" w:hAnsi="Times New Roman"/>
          <w:szCs w:val="24"/>
        </w:rPr>
        <w:t>gin, vodka, mixed drinks, etc.). How often do you usually have a drink of liquor?</w:t>
      </w:r>
    </w:p>
    <w:p w14:paraId="2DF34379" w14:textId="77777777" w:rsidR="00E5237A" w:rsidRPr="001F3E57" w:rsidRDefault="00E5237A" w:rsidP="00E5237A">
      <w:pPr>
        <w:pStyle w:val="ListParagraph"/>
        <w:numPr>
          <w:ilvl w:val="1"/>
          <w:numId w:val="2"/>
        </w:numPr>
        <w:spacing w:line="480" w:lineRule="auto"/>
      </w:pPr>
      <w:r w:rsidRPr="00125591">
        <w:rPr>
          <w:rFonts w:ascii="Times New Roman" w:hAnsi="Times New Roman"/>
          <w:szCs w:val="24"/>
        </w:rPr>
        <w:t>1="Every Day”, 2 =" Once a week", 3= "Once a month", 4= "Every few months", 5="Once a year or less"</w:t>
      </w:r>
    </w:p>
    <w:p w14:paraId="68703220" w14:textId="77777777" w:rsidR="00E5237A" w:rsidRDefault="00E5237A" w:rsidP="00E5237A">
      <w:pPr>
        <w:pStyle w:val="ListParagraph"/>
        <w:numPr>
          <w:ilvl w:val="0"/>
          <w:numId w:val="2"/>
        </w:numPr>
        <w:spacing w:line="480" w:lineRule="auto"/>
      </w:pPr>
      <w:r>
        <w:t>W</w:t>
      </w:r>
      <w:r w:rsidRPr="002A210A">
        <w:t>hen you drink liquor, how many drinks, on the average, do you usually drink at any one time</w:t>
      </w:r>
    </w:p>
    <w:p w14:paraId="333FE62B" w14:textId="77777777" w:rsidR="00E5237A" w:rsidRPr="00F90828" w:rsidRDefault="00E5237A" w:rsidP="00E5237A">
      <w:pPr>
        <w:pStyle w:val="ListParagraph"/>
        <w:numPr>
          <w:ilvl w:val="1"/>
          <w:numId w:val="2"/>
        </w:numPr>
        <w:spacing w:line="480" w:lineRule="auto"/>
      </w:pPr>
      <w:r w:rsidRPr="00884B58">
        <w:t>1="More than 6"</w:t>
      </w:r>
      <w:r>
        <w:t xml:space="preserve">, </w:t>
      </w:r>
      <w:r w:rsidRPr="00884B58">
        <w:t>2 ="5-6"</w:t>
      </w:r>
      <w:r>
        <w:t xml:space="preserve">, </w:t>
      </w:r>
      <w:r w:rsidRPr="00884B58">
        <w:t>3= "3-4”, 4= "1-2"</w:t>
      </w:r>
      <w:r>
        <w:t>,</w:t>
      </w:r>
      <w:r w:rsidRPr="00884B58">
        <w:t xml:space="preserve"> 5="less than 1"</w:t>
      </w:r>
    </w:p>
    <w:p w14:paraId="356DD2B8" w14:textId="77777777" w:rsidR="00E5237A" w:rsidRDefault="00E5237A" w:rsidP="00E5237A">
      <w:pPr>
        <w:spacing w:line="480" w:lineRule="auto"/>
      </w:pPr>
    </w:p>
    <w:p w14:paraId="5139A12D" w14:textId="77777777" w:rsidR="00E5237A" w:rsidRDefault="00E5237A" w:rsidP="00E5237A">
      <w:pPr>
        <w:spacing w:line="480" w:lineRule="auto"/>
        <w:jc w:val="center"/>
        <w:rPr>
          <w:b/>
          <w:bCs/>
        </w:rPr>
      </w:pPr>
      <w:r w:rsidRPr="00426EE0">
        <w:rPr>
          <w:b/>
          <w:bCs/>
        </w:rPr>
        <w:lastRenderedPageBreak/>
        <w:t xml:space="preserve">Appendix </w:t>
      </w:r>
      <w:r>
        <w:rPr>
          <w:b/>
          <w:bCs/>
        </w:rPr>
        <w:t>C</w:t>
      </w:r>
    </w:p>
    <w:p w14:paraId="2AE92E5D" w14:textId="77777777" w:rsidR="00E5237A" w:rsidRDefault="00E5237A" w:rsidP="00E5237A">
      <w:pPr>
        <w:rPr>
          <w:b/>
          <w:bCs/>
        </w:rPr>
      </w:pPr>
      <w:r w:rsidRPr="00B94BD5">
        <w:rPr>
          <w:b/>
          <w:bCs/>
        </w:rPr>
        <w:t xml:space="preserve">Items Adapted from </w:t>
      </w:r>
      <w:r>
        <w:rPr>
          <w:b/>
          <w:bCs/>
        </w:rPr>
        <w:t xml:space="preserve">Crandall’s (1994) Anti-fat Attitudes Scale </w:t>
      </w:r>
    </w:p>
    <w:p w14:paraId="4EA478A8" w14:textId="77777777" w:rsidR="00E5237A" w:rsidRDefault="00E5237A" w:rsidP="00E5237A">
      <w:pPr>
        <w:rPr>
          <w:rFonts w:ascii="Times New Roman" w:hAnsi="Times New Roman"/>
          <w:szCs w:val="24"/>
        </w:rPr>
      </w:pPr>
    </w:p>
    <w:p w14:paraId="16B59AD4" w14:textId="77777777" w:rsidR="00E5237A" w:rsidRDefault="00E5237A" w:rsidP="00E5237A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Utilizes a 5-point Likert-Type Scale (1 = Strongly Disagree; 5 = Strongly Agree)</w:t>
      </w:r>
    </w:p>
    <w:p w14:paraId="500169AB" w14:textId="77777777" w:rsidR="00E5237A" w:rsidRDefault="00E5237A" w:rsidP="00E5237A"/>
    <w:p w14:paraId="613F96DE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People who weigh too much could lose at least some of their weight through a little exercise.</w:t>
      </w:r>
    </w:p>
    <w:p w14:paraId="5F8BA301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I worry about becoming fat.</w:t>
      </w:r>
    </w:p>
    <w:p w14:paraId="0AF94DD6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Fat people tend to be fat pretty much through their own fault.</w:t>
      </w:r>
    </w:p>
    <w:p w14:paraId="192BB082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I tend to think that people who are overweight are a little untrustworthy.</w:t>
      </w:r>
    </w:p>
    <w:p w14:paraId="3C1F33AF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Fat people make me feel somewhat uncomfortable.</w:t>
      </w:r>
    </w:p>
    <w:p w14:paraId="140E8CDB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I feel disgusted with myself when I gain weight.</w:t>
      </w:r>
    </w:p>
    <w:p w14:paraId="0D3E5D97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One of the worst things that could happen to me would be if I gained 25 pounds.</w:t>
      </w:r>
    </w:p>
    <w:p w14:paraId="2C992DE4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I do not have many friends that are fat.</w:t>
      </w:r>
    </w:p>
    <w:p w14:paraId="0B825AF9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Some people are fat because they have no willpower.</w:t>
      </w:r>
    </w:p>
    <w:p w14:paraId="22E8BF73" w14:textId="77777777" w:rsidR="00E5237A" w:rsidRDefault="00E5237A" w:rsidP="00E5237A">
      <w:pPr>
        <w:pStyle w:val="ListParagraph"/>
        <w:numPr>
          <w:ilvl w:val="0"/>
          <w:numId w:val="4"/>
        </w:numPr>
      </w:pPr>
      <w:r>
        <w:t>Although some fat people are surely smart, in general, I think they tend to not be quite as bright as normal weight people.</w:t>
      </w:r>
    </w:p>
    <w:p w14:paraId="56057312" w14:textId="77777777" w:rsidR="00E5237A" w:rsidRDefault="00E5237A" w:rsidP="00E5237A">
      <w:pPr>
        <w:spacing w:line="480" w:lineRule="auto"/>
      </w:pPr>
    </w:p>
    <w:p w14:paraId="2857927A" w14:textId="7A3C551E" w:rsidR="000C25F4" w:rsidRDefault="000C25F4"/>
    <w:sectPr w:rsidR="000C2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64637"/>
    <w:multiLevelType w:val="hybridMultilevel"/>
    <w:tmpl w:val="E1B0DB96"/>
    <w:lvl w:ilvl="0" w:tplc="09D82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75A81"/>
    <w:multiLevelType w:val="hybridMultilevel"/>
    <w:tmpl w:val="C0724DC6"/>
    <w:lvl w:ilvl="0" w:tplc="599AFBA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02A2D"/>
    <w:multiLevelType w:val="hybridMultilevel"/>
    <w:tmpl w:val="A2423224"/>
    <w:lvl w:ilvl="0" w:tplc="09D82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667A3"/>
    <w:multiLevelType w:val="hybridMultilevel"/>
    <w:tmpl w:val="E1F402E4"/>
    <w:lvl w:ilvl="0" w:tplc="11D6BCEA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8346158">
    <w:abstractNumId w:val="1"/>
  </w:num>
  <w:num w:numId="2" w16cid:durableId="1452552404">
    <w:abstractNumId w:val="3"/>
  </w:num>
  <w:num w:numId="3" w16cid:durableId="41026323">
    <w:abstractNumId w:val="2"/>
  </w:num>
  <w:num w:numId="4" w16cid:durableId="726950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7A"/>
    <w:rsid w:val="000C25F4"/>
    <w:rsid w:val="003B4737"/>
    <w:rsid w:val="00845937"/>
    <w:rsid w:val="00E5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AD685"/>
  <w15:chartTrackingRefBased/>
  <w15:docId w15:val="{6293534F-DAAD-EF49-817F-09B908072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37A"/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3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rinko, Jeanine</dc:creator>
  <cp:keywords/>
  <dc:description/>
  <cp:lastModifiedBy>Skorinko, Jeanine</cp:lastModifiedBy>
  <cp:revision>1</cp:revision>
  <dcterms:created xsi:type="dcterms:W3CDTF">2022-10-02T19:51:00Z</dcterms:created>
  <dcterms:modified xsi:type="dcterms:W3CDTF">2022-10-02T19:51:00Z</dcterms:modified>
</cp:coreProperties>
</file>